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XSpec="center" w:tblpY="1"/>
        <w:tblOverlap w:val="never"/>
        <w:tblW w:w="4848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261"/>
        <w:gridCol w:w="1587"/>
      </w:tblGrid>
      <w:tr w:rsidR="0020503B" w:rsidRPr="0020503B" w14:paraId="307ACC1D" w14:textId="77777777" w:rsidTr="0020503B">
        <w:trPr>
          <w:trHeight w:val="120"/>
        </w:trPr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516BD" w14:textId="77777777" w:rsidR="0020503B" w:rsidRPr="0020503B" w:rsidRDefault="0020503B" w:rsidP="0020503B">
            <w:proofErr w:type="spellStart"/>
            <w:r w:rsidRPr="0020503B">
              <w:rPr>
                <w:b/>
                <w:bCs/>
              </w:rPr>
              <w:t>Characteristics</w:t>
            </w:r>
            <w:proofErr w:type="spellEnd"/>
            <w:r w:rsidRPr="0020503B">
              <w:rPr>
                <w:b/>
                <w:bCs/>
              </w:rPr>
              <w:t xml:space="preserve"> 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649D3" w14:textId="77777777" w:rsidR="0020503B" w:rsidRPr="0020503B" w:rsidRDefault="0020503B" w:rsidP="0020503B">
            <w:r w:rsidRPr="0020503B">
              <w:rPr>
                <w:b/>
                <w:bCs/>
              </w:rPr>
              <w:t xml:space="preserve">ERA </w:t>
            </w:r>
            <w:proofErr w:type="spellStart"/>
            <w:r w:rsidRPr="0020503B">
              <w:rPr>
                <w:b/>
                <w:bCs/>
              </w:rPr>
              <w:t>patients</w:t>
            </w:r>
            <w:proofErr w:type="spellEnd"/>
          </w:p>
        </w:tc>
      </w:tr>
      <w:tr w:rsidR="0020503B" w:rsidRPr="0020503B" w14:paraId="38062997" w14:textId="77777777" w:rsidTr="0020503B">
        <w:trPr>
          <w:trHeight w:val="12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551AB" w14:textId="77777777" w:rsidR="0020503B" w:rsidRPr="0020503B" w:rsidRDefault="0020503B" w:rsidP="0020503B">
            <w:r w:rsidRPr="0020503B">
              <w:rPr>
                <w:b/>
                <w:bCs/>
              </w:rPr>
              <w:t>N.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B04DB" w14:textId="77777777" w:rsidR="0020503B" w:rsidRPr="0020503B" w:rsidRDefault="0020503B" w:rsidP="0020503B">
            <w:r w:rsidRPr="0020503B">
              <w:t>13</w:t>
            </w:r>
          </w:p>
        </w:tc>
      </w:tr>
      <w:tr w:rsidR="0020503B" w:rsidRPr="0020503B" w14:paraId="0EB68E10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64C36" w14:textId="77777777" w:rsidR="0020503B" w:rsidRPr="0020503B" w:rsidRDefault="0020503B" w:rsidP="0020503B">
            <w:r w:rsidRPr="0020503B">
              <w:rPr>
                <w:b/>
                <w:bCs/>
              </w:rPr>
              <w:t>Age</w:t>
            </w:r>
            <w:r w:rsidRPr="0020503B">
              <w:t>, (</w:t>
            </w:r>
            <w:proofErr w:type="spellStart"/>
            <w:r w:rsidRPr="0020503B">
              <w:t>years</w:t>
            </w:r>
            <w:proofErr w:type="spellEnd"/>
            <w:r w:rsidRPr="0020503B"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6A2F6" w14:textId="77777777" w:rsidR="0020503B" w:rsidRPr="0020503B" w:rsidRDefault="0020503B" w:rsidP="0020503B">
            <w:r w:rsidRPr="0020503B">
              <w:t>58.8 ± 17.4</w:t>
            </w:r>
          </w:p>
        </w:tc>
      </w:tr>
      <w:tr w:rsidR="0020503B" w:rsidRPr="0020503B" w14:paraId="6159511E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4B55C" w14:textId="77777777" w:rsidR="0020503B" w:rsidRPr="0020503B" w:rsidRDefault="0020503B" w:rsidP="0020503B">
            <w:r w:rsidRPr="0020503B">
              <w:rPr>
                <w:b/>
                <w:bCs/>
              </w:rPr>
              <w:t>Sex</w:t>
            </w:r>
            <w:r w:rsidRPr="0020503B">
              <w:t xml:space="preserve">, n° </w:t>
            </w:r>
            <w:proofErr w:type="spellStart"/>
            <w:r w:rsidRPr="0020503B">
              <w:t>female</w:t>
            </w:r>
            <w:proofErr w:type="spellEnd"/>
            <w:r w:rsidRPr="0020503B">
              <w:t>,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E5114" w14:textId="77777777" w:rsidR="0020503B" w:rsidRPr="0020503B" w:rsidRDefault="0020503B" w:rsidP="0020503B">
            <w:r w:rsidRPr="0020503B">
              <w:t>9.0 (69.2)</w:t>
            </w:r>
          </w:p>
        </w:tc>
      </w:tr>
      <w:tr w:rsidR="0020503B" w:rsidRPr="0020503B" w14:paraId="495093B7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9D89F" w14:textId="77777777" w:rsidR="0020503B" w:rsidRPr="0020503B" w:rsidRDefault="0020503B" w:rsidP="0020503B">
            <w:r w:rsidRPr="0020503B">
              <w:rPr>
                <w:b/>
                <w:bCs/>
              </w:rPr>
              <w:t>Ab</w:t>
            </w:r>
            <w:r w:rsidRPr="0020503B">
              <w:t xml:space="preserve"> positive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814BE" w14:textId="77777777" w:rsidR="0020503B" w:rsidRPr="0020503B" w:rsidRDefault="0020503B" w:rsidP="0020503B">
            <w:r w:rsidRPr="0020503B">
              <w:t>8 (61.5)</w:t>
            </w:r>
          </w:p>
        </w:tc>
      </w:tr>
      <w:tr w:rsidR="0020503B" w:rsidRPr="0020503B" w14:paraId="643EAD66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FB364" w14:textId="77777777" w:rsidR="0020503B" w:rsidRPr="0020503B" w:rsidRDefault="0020503B" w:rsidP="0020503B">
            <w:r w:rsidRPr="0020503B">
              <w:rPr>
                <w:b/>
                <w:bCs/>
              </w:rPr>
              <w:t>ESR</w:t>
            </w:r>
            <w:r w:rsidRPr="0020503B">
              <w:t xml:space="preserve"> (mm/</w:t>
            </w:r>
            <w:proofErr w:type="gramStart"/>
            <w:r w:rsidRPr="0020503B">
              <w:t>1</w:t>
            </w:r>
            <w:r w:rsidRPr="0020503B">
              <w:rPr>
                <w:vertAlign w:val="superscript"/>
              </w:rPr>
              <w:t>^</w:t>
            </w:r>
            <w:proofErr w:type="gramEnd"/>
            <w:r w:rsidRPr="0020503B">
              <w:t>hou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1C9FD" w14:textId="77777777" w:rsidR="0020503B" w:rsidRPr="0020503B" w:rsidRDefault="0020503B" w:rsidP="0020503B">
            <w:r w:rsidRPr="0020503B">
              <w:t>68.5 ± 34.9</w:t>
            </w:r>
          </w:p>
        </w:tc>
      </w:tr>
      <w:tr w:rsidR="0020503B" w:rsidRPr="0020503B" w14:paraId="1AAECD58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F0EA0" w14:textId="77777777" w:rsidR="0020503B" w:rsidRPr="0020503B" w:rsidRDefault="0020503B" w:rsidP="0020503B">
            <w:r w:rsidRPr="0020503B">
              <w:rPr>
                <w:b/>
                <w:bCs/>
              </w:rPr>
              <w:t>CRP</w:t>
            </w:r>
            <w:r w:rsidRPr="0020503B">
              <w:t xml:space="preserve"> (mg/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0F188" w14:textId="77777777" w:rsidR="0020503B" w:rsidRPr="0020503B" w:rsidRDefault="0020503B" w:rsidP="0020503B">
            <w:r w:rsidRPr="0020503B">
              <w:t>50.1 ± 56.3</w:t>
            </w:r>
          </w:p>
        </w:tc>
      </w:tr>
      <w:tr w:rsidR="0020503B" w:rsidRPr="0020503B" w14:paraId="483AAA9E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861C4" w14:textId="77777777" w:rsidR="0020503B" w:rsidRPr="0020503B" w:rsidRDefault="0020503B" w:rsidP="0020503B">
            <w:r w:rsidRPr="0020503B">
              <w:rPr>
                <w:b/>
                <w:bCs/>
              </w:rPr>
              <w:t>TJ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9B69E7" w14:textId="77777777" w:rsidR="0020503B" w:rsidRPr="0020503B" w:rsidRDefault="0020503B" w:rsidP="0020503B">
            <w:r w:rsidRPr="0020503B">
              <w:t>13.6 ± 10.7</w:t>
            </w:r>
          </w:p>
        </w:tc>
      </w:tr>
      <w:tr w:rsidR="0020503B" w:rsidRPr="0020503B" w14:paraId="37D5D0E7" w14:textId="77777777" w:rsidTr="0020503B">
        <w:trPr>
          <w:trHeight w:val="23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0583A" w14:textId="77777777" w:rsidR="0020503B" w:rsidRPr="0020503B" w:rsidRDefault="0020503B" w:rsidP="0020503B">
            <w:r w:rsidRPr="0020503B">
              <w:rPr>
                <w:b/>
                <w:bCs/>
              </w:rPr>
              <w:t>SJ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560F8" w14:textId="77777777" w:rsidR="0020503B" w:rsidRPr="0020503B" w:rsidRDefault="0020503B" w:rsidP="0020503B">
            <w:r w:rsidRPr="0020503B">
              <w:t>10.5 ± 8.7</w:t>
            </w:r>
          </w:p>
        </w:tc>
      </w:tr>
      <w:tr w:rsidR="0020503B" w:rsidRPr="0020503B" w14:paraId="53B2D3C4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BFA59" w14:textId="77777777" w:rsidR="0020503B" w:rsidRPr="0020503B" w:rsidRDefault="0020503B" w:rsidP="0020503B">
            <w:r w:rsidRPr="0020503B">
              <w:rPr>
                <w:b/>
                <w:bCs/>
              </w:rPr>
              <w:t>DA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FE64C" w14:textId="77777777" w:rsidR="0020503B" w:rsidRPr="0020503B" w:rsidRDefault="0020503B" w:rsidP="0020503B">
            <w:r w:rsidRPr="0020503B">
              <w:t>3.9 ± 1.2</w:t>
            </w:r>
          </w:p>
        </w:tc>
      </w:tr>
      <w:tr w:rsidR="0020503B" w:rsidRPr="0020503B" w14:paraId="297CD35B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72DE19" w14:textId="77777777" w:rsidR="0020503B" w:rsidRPr="0020503B" w:rsidRDefault="0020503B" w:rsidP="0020503B">
            <w:r w:rsidRPr="0020503B">
              <w:rPr>
                <w:b/>
                <w:bCs/>
              </w:rPr>
              <w:t>HAQ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F1B07" w14:textId="77777777" w:rsidR="0020503B" w:rsidRPr="0020503B" w:rsidRDefault="0020503B" w:rsidP="0020503B">
            <w:r w:rsidRPr="0020503B">
              <w:t>1.4 ± 0.9</w:t>
            </w:r>
          </w:p>
        </w:tc>
      </w:tr>
      <w:tr w:rsidR="0020503B" w:rsidRPr="0020503B" w14:paraId="5254A79F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50E8B" w14:textId="77777777" w:rsidR="0020503B" w:rsidRPr="0020503B" w:rsidRDefault="0020503B" w:rsidP="0020503B">
            <w:proofErr w:type="spellStart"/>
            <w:r w:rsidRPr="0020503B">
              <w:rPr>
                <w:b/>
                <w:bCs/>
              </w:rPr>
              <w:t>Symptoms</w:t>
            </w:r>
            <w:proofErr w:type="spellEnd"/>
            <w:r w:rsidRPr="0020503B">
              <w:rPr>
                <w:b/>
                <w:bCs/>
              </w:rPr>
              <w:t xml:space="preserve">’ </w:t>
            </w:r>
            <w:proofErr w:type="spellStart"/>
            <w:r w:rsidRPr="0020503B">
              <w:rPr>
                <w:b/>
                <w:bCs/>
              </w:rPr>
              <w:t>Duration</w:t>
            </w:r>
            <w:proofErr w:type="spellEnd"/>
            <w:r w:rsidRPr="0020503B">
              <w:rPr>
                <w:b/>
                <w:bCs/>
              </w:rPr>
              <w:t xml:space="preserve"> </w:t>
            </w:r>
            <w:r w:rsidRPr="0020503B">
              <w:t>(</w:t>
            </w:r>
            <w:proofErr w:type="spellStart"/>
            <w:r w:rsidRPr="0020503B">
              <w:t>months</w:t>
            </w:r>
            <w:proofErr w:type="spellEnd"/>
            <w:r w:rsidRPr="0020503B"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BC517" w14:textId="77777777" w:rsidR="0020503B" w:rsidRPr="0020503B" w:rsidRDefault="0020503B" w:rsidP="0020503B">
            <w:r w:rsidRPr="0020503B">
              <w:t>5.27 ± 1.09</w:t>
            </w:r>
          </w:p>
        </w:tc>
      </w:tr>
      <w:tr w:rsidR="0020503B" w:rsidRPr="0020503B" w14:paraId="30B69C9A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F554F" w14:textId="77777777" w:rsidR="0020503B" w:rsidRPr="0020503B" w:rsidRDefault="0020503B" w:rsidP="0020503B">
            <w:r w:rsidRPr="0020503B">
              <w:rPr>
                <w:b/>
                <w:bCs/>
              </w:rPr>
              <w:t xml:space="preserve">HLA-DRB1*01 </w:t>
            </w:r>
            <w:r w:rsidRPr="0020503B">
              <w:t>n.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8634F" w14:textId="77777777" w:rsidR="0020503B" w:rsidRPr="0020503B" w:rsidRDefault="0020503B" w:rsidP="0020503B">
            <w:r w:rsidRPr="0020503B">
              <w:t>2 (15.4)</w:t>
            </w:r>
          </w:p>
        </w:tc>
      </w:tr>
      <w:tr w:rsidR="0020503B" w:rsidRPr="0020503B" w14:paraId="29DA93B1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27DAF" w14:textId="77777777" w:rsidR="0020503B" w:rsidRPr="0020503B" w:rsidRDefault="0020503B" w:rsidP="0020503B">
            <w:r w:rsidRPr="0020503B">
              <w:rPr>
                <w:b/>
                <w:bCs/>
              </w:rPr>
              <w:t xml:space="preserve">HLA-DRB1*04 </w:t>
            </w:r>
            <w:r w:rsidRPr="0020503B">
              <w:t>n.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C9630" w14:textId="77777777" w:rsidR="0020503B" w:rsidRPr="0020503B" w:rsidRDefault="0020503B" w:rsidP="0020503B">
            <w:r w:rsidRPr="0020503B">
              <w:t>7 (53.8)</w:t>
            </w:r>
          </w:p>
        </w:tc>
      </w:tr>
      <w:tr w:rsidR="0020503B" w:rsidRPr="0020503B" w14:paraId="26A5EE2C" w14:textId="77777777" w:rsidTr="0020503B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0C87D" w14:textId="77777777" w:rsidR="0020503B" w:rsidRPr="0020503B" w:rsidRDefault="0020503B" w:rsidP="0020503B">
            <w:r w:rsidRPr="0020503B">
              <w:rPr>
                <w:b/>
                <w:bCs/>
              </w:rPr>
              <w:t xml:space="preserve">HLA-DRB1*11 </w:t>
            </w:r>
            <w:r w:rsidRPr="0020503B">
              <w:t>n. (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83F6C" w14:textId="77777777" w:rsidR="0020503B" w:rsidRPr="0020503B" w:rsidRDefault="0020503B" w:rsidP="0020503B">
            <w:r w:rsidRPr="0020503B">
              <w:t>4 (30.8)</w:t>
            </w:r>
          </w:p>
        </w:tc>
      </w:tr>
    </w:tbl>
    <w:p w14:paraId="0CE45EF8" w14:textId="095BBE55" w:rsidR="00CC3F50" w:rsidRDefault="0020503B">
      <w:r>
        <w:br w:type="textWrapping" w:clear="all"/>
      </w:r>
    </w:p>
    <w:p w14:paraId="1FA18019" w14:textId="11BC01EC" w:rsidR="0020503B" w:rsidRDefault="0020503B"/>
    <w:p w14:paraId="25845C1D" w14:textId="46A5B299" w:rsidR="0020503B" w:rsidRPr="0020503B" w:rsidRDefault="0020503B" w:rsidP="0020503B">
      <w:r w:rsidRPr="0020503B">
        <w:rPr>
          <w:lang w:val="en-US"/>
        </w:rPr>
        <w:t xml:space="preserve">Table </w:t>
      </w:r>
      <w:r>
        <w:rPr>
          <w:lang w:val="en-US"/>
        </w:rPr>
        <w:t>S5</w:t>
      </w:r>
      <w:r w:rsidRPr="0020503B">
        <w:rPr>
          <w:lang w:val="en-US"/>
        </w:rPr>
        <w:t xml:space="preserve">. </w:t>
      </w:r>
      <w:r w:rsidRPr="0020503B">
        <w:rPr>
          <w:b/>
          <w:bCs/>
          <w:lang w:val="en-US"/>
        </w:rPr>
        <w:t xml:space="preserve">Demographic, </w:t>
      </w:r>
      <w:proofErr w:type="gramStart"/>
      <w:r w:rsidRPr="0020503B">
        <w:rPr>
          <w:b/>
          <w:bCs/>
          <w:lang w:val="en-US"/>
        </w:rPr>
        <w:t>immunological</w:t>
      </w:r>
      <w:proofErr w:type="gramEnd"/>
      <w:r w:rsidRPr="0020503B">
        <w:rPr>
          <w:b/>
          <w:bCs/>
          <w:lang w:val="en-US"/>
        </w:rPr>
        <w:t xml:space="preserve"> and clinical characteristics of ERA patients at diagnosis</w:t>
      </w:r>
      <w:r w:rsidRPr="0020503B">
        <w:rPr>
          <w:lang w:val="en-US"/>
        </w:rPr>
        <w:t>. Values are mean ± standard deviation unless otherwise indicated. ERA: early rheumatoid arthritis; ACPA: anti-citrullinated peptide antibodies; RF: rheumatoid factor; ESR: erythrocyte sedimentation rate; CRP: C-reactive protein; TJC: tender joint count; SJC: swollen joint count; DAS: disease activity score; HAQ: Health Assessment Questionnaire. HLA: histocompatibility Leucocyte Antigen.</w:t>
      </w:r>
      <w:r w:rsidRPr="0020503B">
        <w:t xml:space="preserve"> </w:t>
      </w:r>
    </w:p>
    <w:p w14:paraId="74A26F1B" w14:textId="77777777" w:rsidR="0020503B" w:rsidRDefault="0020503B"/>
    <w:sectPr w:rsidR="0020503B" w:rsidSect="00AE3E0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03B"/>
    <w:rsid w:val="0020503B"/>
    <w:rsid w:val="002A069C"/>
    <w:rsid w:val="003A3599"/>
    <w:rsid w:val="00AE3E07"/>
    <w:rsid w:val="00CC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A48879"/>
  <w15:chartTrackingRefBased/>
  <w15:docId w15:val="{08B69410-2391-464D-99E6-40EB8D29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Gabriele Di Sante</cp:lastModifiedBy>
  <cp:revision>1</cp:revision>
  <dcterms:created xsi:type="dcterms:W3CDTF">2021-07-24T13:33:00Z</dcterms:created>
  <dcterms:modified xsi:type="dcterms:W3CDTF">2021-07-24T13:39:00Z</dcterms:modified>
</cp:coreProperties>
</file>